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1C18" w:rsidRPr="00E52AAE" w:rsidRDefault="00141C18" w:rsidP="0090150E">
      <w:pPr>
        <w:adjustRightInd w:val="0"/>
        <w:snapToGrid w:val="0"/>
        <w:spacing w:beforeLines="50" w:before="156" w:afterLines="50" w:after="156" w:line="400" w:lineRule="exact"/>
        <w:jc w:val="center"/>
        <w:rPr>
          <w:rFonts w:eastAsiaTheme="minorEastAsia"/>
          <w:b/>
          <w:sz w:val="24"/>
        </w:rPr>
      </w:pPr>
      <w:r>
        <w:rPr>
          <w:rFonts w:eastAsiaTheme="minorEastAsia" w:hint="eastAsia"/>
          <w:b/>
          <w:sz w:val="24"/>
        </w:rPr>
        <w:t>T</w:t>
      </w:r>
      <w:r>
        <w:rPr>
          <w:rFonts w:eastAsiaTheme="minorEastAsia"/>
          <w:b/>
          <w:sz w:val="24"/>
        </w:rPr>
        <w:t>able S</w:t>
      </w:r>
      <w:r w:rsidR="000E43BA">
        <w:rPr>
          <w:rFonts w:eastAsiaTheme="minorEastAsia"/>
          <w:b/>
          <w:sz w:val="24"/>
        </w:rPr>
        <w:t>3</w:t>
      </w:r>
      <w:r>
        <w:rPr>
          <w:rFonts w:eastAsiaTheme="minorEastAsia"/>
          <w:b/>
          <w:sz w:val="24"/>
        </w:rPr>
        <w:t xml:space="preserve">. </w:t>
      </w:r>
      <w:r w:rsidR="0090150E" w:rsidRPr="007325BC">
        <w:rPr>
          <w:rFonts w:eastAsiaTheme="minorEastAsia" w:hint="eastAsia"/>
          <w:b/>
          <w:sz w:val="24"/>
        </w:rPr>
        <w:t>Fisher</w:t>
      </w:r>
      <w:r w:rsidR="0090150E">
        <w:rPr>
          <w:rFonts w:eastAsiaTheme="minorEastAsia"/>
          <w:b/>
          <w:sz w:val="24"/>
        </w:rPr>
        <w:t>’s</w:t>
      </w:r>
      <w:r w:rsidR="0090150E">
        <w:rPr>
          <w:rFonts w:eastAsiaTheme="minorEastAsia" w:hint="eastAsia"/>
          <w:b/>
          <w:sz w:val="24"/>
        </w:rPr>
        <w:t xml:space="preserve"> </w:t>
      </w:r>
      <w:r w:rsidR="0090150E">
        <w:rPr>
          <w:rFonts w:eastAsiaTheme="minorEastAsia"/>
          <w:b/>
          <w:sz w:val="24"/>
        </w:rPr>
        <w:t>exact test fo</w:t>
      </w:r>
      <w:r w:rsidR="0090150E" w:rsidRPr="0090150E">
        <w:rPr>
          <w:rFonts w:eastAsiaTheme="minorEastAsia"/>
          <w:b/>
          <w:sz w:val="24"/>
        </w:rPr>
        <w:t>r statistically significant overrepresentation</w:t>
      </w:r>
      <w:r w:rsidR="0090150E">
        <w:rPr>
          <w:rFonts w:eastAsiaTheme="minorEastAsia"/>
          <w:b/>
          <w:sz w:val="24"/>
        </w:rPr>
        <w:t xml:space="preserve">s on </w:t>
      </w:r>
      <w:r w:rsidRPr="007325BC">
        <w:rPr>
          <w:rFonts w:eastAsiaTheme="minorEastAsia" w:hint="eastAsia"/>
          <w:b/>
          <w:sz w:val="24"/>
        </w:rPr>
        <w:t>GO</w:t>
      </w:r>
      <w:r w:rsidR="0090150E">
        <w:rPr>
          <w:rFonts w:eastAsiaTheme="minorEastAsia"/>
          <w:b/>
          <w:sz w:val="24"/>
        </w:rPr>
        <w:t xml:space="preserve"> categories and </w:t>
      </w:r>
      <w:r>
        <w:rPr>
          <w:rFonts w:eastAsiaTheme="minorEastAsia" w:hint="eastAsia"/>
          <w:b/>
          <w:sz w:val="24"/>
        </w:rPr>
        <w:t>KEGG</w:t>
      </w:r>
      <w:r w:rsidR="0090150E">
        <w:rPr>
          <w:rFonts w:eastAsiaTheme="minorEastAsia"/>
          <w:b/>
          <w:sz w:val="24"/>
        </w:rPr>
        <w:t xml:space="preserve"> </w:t>
      </w:r>
      <w:r w:rsidR="0090150E">
        <w:rPr>
          <w:rFonts w:eastAsiaTheme="minorEastAsia" w:hint="eastAsia"/>
          <w:b/>
          <w:sz w:val="24"/>
        </w:rPr>
        <w:t>p</w:t>
      </w:r>
      <w:r w:rsidR="0090150E">
        <w:rPr>
          <w:rFonts w:eastAsiaTheme="minorEastAsia"/>
          <w:b/>
          <w:sz w:val="24"/>
        </w:rPr>
        <w:t xml:space="preserve">athways </w:t>
      </w:r>
      <w:r w:rsidR="0090150E" w:rsidRPr="0090150E">
        <w:rPr>
          <w:rFonts w:eastAsiaTheme="minorEastAsia"/>
          <w:b/>
          <w:sz w:val="24"/>
        </w:rPr>
        <w:t>of</w:t>
      </w:r>
      <w:r w:rsidR="0090150E">
        <w:rPr>
          <w:rFonts w:eastAsiaTheme="minorEastAsia"/>
          <w:b/>
          <w:sz w:val="24"/>
        </w:rPr>
        <w:t xml:space="preserve"> shared</w:t>
      </w:r>
      <w:r w:rsidR="0090150E" w:rsidRPr="0090150E">
        <w:rPr>
          <w:rFonts w:eastAsiaTheme="minorEastAsia"/>
          <w:b/>
          <w:sz w:val="24"/>
        </w:rPr>
        <w:t xml:space="preserve"> DE</w:t>
      </w:r>
      <w:r w:rsidR="0090150E">
        <w:rPr>
          <w:rFonts w:eastAsiaTheme="minorEastAsia"/>
          <w:b/>
          <w:sz w:val="24"/>
        </w:rPr>
        <w:t>G</w:t>
      </w:r>
      <w:r w:rsidR="0090150E" w:rsidRPr="0090150E">
        <w:rPr>
          <w:rFonts w:eastAsiaTheme="minorEastAsia"/>
          <w:b/>
          <w:sz w:val="24"/>
        </w:rPr>
        <w:t>s</w:t>
      </w:r>
      <w:r w:rsidR="0090150E">
        <w:rPr>
          <w:rFonts w:eastAsiaTheme="minorEastAsia"/>
          <w:b/>
          <w:sz w:val="24"/>
        </w:rPr>
        <w:t xml:space="preserve"> among different lineages</w:t>
      </w:r>
    </w:p>
    <w:tbl>
      <w:tblPr>
        <w:tblStyle w:val="2-3"/>
        <w:tblW w:w="1474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134"/>
        <w:gridCol w:w="1134"/>
        <w:gridCol w:w="1275"/>
        <w:gridCol w:w="1134"/>
        <w:gridCol w:w="1134"/>
        <w:gridCol w:w="1134"/>
        <w:gridCol w:w="1134"/>
        <w:gridCol w:w="1134"/>
        <w:gridCol w:w="1134"/>
        <w:gridCol w:w="1701"/>
      </w:tblGrid>
      <w:tr w:rsidR="00141C18" w:rsidRPr="00D93CE1" w:rsidTr="000822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41C18" w:rsidRPr="0090150E" w:rsidRDefault="00141C18" w:rsidP="005730E5">
            <w:pPr>
              <w:jc w:val="left"/>
            </w:pPr>
          </w:p>
        </w:tc>
        <w:tc>
          <w:tcPr>
            <w:tcW w:w="993" w:type="dxa"/>
          </w:tcPr>
          <w:p w:rsidR="00141C18" w:rsidRPr="0090150E" w:rsidRDefault="00141C18" w:rsidP="005730E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90150E">
              <w:rPr>
                <w:i/>
              </w:rPr>
              <w:t xml:space="preserve">C.com </w:t>
            </w:r>
            <w:r w:rsidRPr="0090150E">
              <w:t>Vs</w:t>
            </w:r>
            <w:r w:rsidRPr="0090150E">
              <w:rPr>
                <w:i/>
              </w:rPr>
              <w:t xml:space="preserve"> </w:t>
            </w:r>
            <w:proofErr w:type="spellStart"/>
            <w:r w:rsidRPr="0090150E">
              <w:rPr>
                <w:i/>
              </w:rPr>
              <w:t>C.tsh</w:t>
            </w:r>
            <w:proofErr w:type="spellEnd"/>
          </w:p>
        </w:tc>
        <w:tc>
          <w:tcPr>
            <w:tcW w:w="1134" w:type="dxa"/>
          </w:tcPr>
          <w:p w:rsidR="00141C18" w:rsidRPr="0090150E" w:rsidRDefault="00141C18" w:rsidP="005730E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90150E">
              <w:rPr>
                <w:i/>
              </w:rPr>
              <w:t xml:space="preserve">C.com </w:t>
            </w:r>
            <w:r w:rsidRPr="0090150E">
              <w:t>Vs</w:t>
            </w:r>
            <w:r w:rsidRPr="0090150E">
              <w:rPr>
                <w:i/>
              </w:rPr>
              <w:t xml:space="preserve"> </w:t>
            </w:r>
            <w:proofErr w:type="spellStart"/>
            <w:r w:rsidRPr="0090150E">
              <w:rPr>
                <w:i/>
              </w:rPr>
              <w:t>G.pet</w:t>
            </w:r>
            <w:proofErr w:type="spellEnd"/>
          </w:p>
        </w:tc>
        <w:tc>
          <w:tcPr>
            <w:tcW w:w="1134" w:type="dxa"/>
          </w:tcPr>
          <w:p w:rsidR="00141C18" w:rsidRPr="0090150E" w:rsidRDefault="00141C18" w:rsidP="005730E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90150E">
              <w:rPr>
                <w:i/>
              </w:rPr>
              <w:t xml:space="preserve">C.com </w:t>
            </w:r>
            <w:r w:rsidRPr="0090150E">
              <w:t>Vs</w:t>
            </w:r>
            <w:r w:rsidRPr="0090150E">
              <w:rPr>
                <w:i/>
              </w:rPr>
              <w:t xml:space="preserve"> </w:t>
            </w:r>
            <w:proofErr w:type="spellStart"/>
            <w:r w:rsidRPr="0090150E">
              <w:rPr>
                <w:i/>
              </w:rPr>
              <w:t>M.ele</w:t>
            </w:r>
            <w:proofErr w:type="spellEnd"/>
          </w:p>
        </w:tc>
        <w:tc>
          <w:tcPr>
            <w:tcW w:w="1275" w:type="dxa"/>
          </w:tcPr>
          <w:p w:rsidR="00141C18" w:rsidRPr="0090150E" w:rsidRDefault="00141C18" w:rsidP="005730E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90150E">
              <w:rPr>
                <w:i/>
              </w:rPr>
              <w:t xml:space="preserve">C.com </w:t>
            </w:r>
            <w:r w:rsidRPr="0090150E">
              <w:t xml:space="preserve">Vs </w:t>
            </w:r>
            <w:r w:rsidRPr="0090150E">
              <w:rPr>
                <w:i/>
              </w:rPr>
              <w:t>S.mac</w:t>
            </w:r>
          </w:p>
        </w:tc>
        <w:tc>
          <w:tcPr>
            <w:tcW w:w="1134" w:type="dxa"/>
          </w:tcPr>
          <w:p w:rsidR="00141C18" w:rsidRPr="0090150E" w:rsidRDefault="00141C18" w:rsidP="005730E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90150E">
              <w:rPr>
                <w:i/>
              </w:rPr>
              <w:t>C.tsh</w:t>
            </w:r>
            <w:proofErr w:type="spellEnd"/>
            <w:r w:rsidRPr="0090150E">
              <w:rPr>
                <w:i/>
              </w:rPr>
              <w:t xml:space="preserve"> </w:t>
            </w:r>
            <w:r w:rsidRPr="0090150E">
              <w:t xml:space="preserve">Vs </w:t>
            </w:r>
            <w:proofErr w:type="spellStart"/>
            <w:r w:rsidRPr="0090150E">
              <w:rPr>
                <w:i/>
              </w:rPr>
              <w:t>G.pet</w:t>
            </w:r>
            <w:proofErr w:type="spellEnd"/>
          </w:p>
        </w:tc>
        <w:tc>
          <w:tcPr>
            <w:tcW w:w="1134" w:type="dxa"/>
          </w:tcPr>
          <w:p w:rsidR="00141C18" w:rsidRPr="0090150E" w:rsidRDefault="00141C18" w:rsidP="005730E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90150E">
              <w:rPr>
                <w:i/>
              </w:rPr>
              <w:t>C.tsh</w:t>
            </w:r>
            <w:proofErr w:type="spellEnd"/>
            <w:r w:rsidRPr="0090150E">
              <w:rPr>
                <w:i/>
              </w:rPr>
              <w:t xml:space="preserve"> </w:t>
            </w:r>
            <w:r w:rsidRPr="0090150E">
              <w:t>Vs</w:t>
            </w:r>
            <w:r w:rsidRPr="0090150E">
              <w:rPr>
                <w:i/>
              </w:rPr>
              <w:t xml:space="preserve"> </w:t>
            </w:r>
            <w:proofErr w:type="spellStart"/>
            <w:r w:rsidRPr="0090150E">
              <w:rPr>
                <w:i/>
              </w:rPr>
              <w:t>M.ele</w:t>
            </w:r>
            <w:proofErr w:type="spellEnd"/>
          </w:p>
        </w:tc>
        <w:tc>
          <w:tcPr>
            <w:tcW w:w="1134" w:type="dxa"/>
          </w:tcPr>
          <w:p w:rsidR="00141C18" w:rsidRPr="0090150E" w:rsidRDefault="00141C18" w:rsidP="005730E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90150E">
              <w:rPr>
                <w:i/>
              </w:rPr>
              <w:t>C.tsh</w:t>
            </w:r>
            <w:proofErr w:type="spellEnd"/>
            <w:r w:rsidRPr="0090150E">
              <w:rPr>
                <w:i/>
              </w:rPr>
              <w:t xml:space="preserve"> </w:t>
            </w:r>
            <w:r w:rsidRPr="0090150E">
              <w:t xml:space="preserve">Vs </w:t>
            </w:r>
            <w:r w:rsidRPr="0090150E">
              <w:rPr>
                <w:i/>
              </w:rPr>
              <w:t>S.mac</w:t>
            </w:r>
          </w:p>
        </w:tc>
        <w:tc>
          <w:tcPr>
            <w:tcW w:w="1134" w:type="dxa"/>
          </w:tcPr>
          <w:p w:rsidR="00141C18" w:rsidRPr="0090150E" w:rsidRDefault="00141C18" w:rsidP="005730E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90150E">
              <w:rPr>
                <w:i/>
              </w:rPr>
              <w:t>G.pet</w:t>
            </w:r>
            <w:proofErr w:type="spellEnd"/>
            <w:r w:rsidRPr="0090150E">
              <w:rPr>
                <w:i/>
              </w:rPr>
              <w:t xml:space="preserve"> </w:t>
            </w:r>
            <w:r w:rsidRPr="0090150E">
              <w:t>Vs</w:t>
            </w:r>
            <w:r w:rsidRPr="0090150E">
              <w:rPr>
                <w:i/>
              </w:rPr>
              <w:t xml:space="preserve"> </w:t>
            </w:r>
            <w:proofErr w:type="spellStart"/>
            <w:r w:rsidRPr="0090150E">
              <w:rPr>
                <w:i/>
              </w:rPr>
              <w:t>M.ele</w:t>
            </w:r>
            <w:proofErr w:type="spellEnd"/>
          </w:p>
        </w:tc>
        <w:tc>
          <w:tcPr>
            <w:tcW w:w="1134" w:type="dxa"/>
          </w:tcPr>
          <w:p w:rsidR="00141C18" w:rsidRPr="0090150E" w:rsidRDefault="00141C18" w:rsidP="005730E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90150E">
              <w:rPr>
                <w:i/>
              </w:rPr>
              <w:t>G.pet</w:t>
            </w:r>
            <w:proofErr w:type="spellEnd"/>
            <w:r w:rsidRPr="0090150E">
              <w:rPr>
                <w:i/>
              </w:rPr>
              <w:t xml:space="preserve"> </w:t>
            </w:r>
            <w:r w:rsidRPr="0090150E">
              <w:t>Vs</w:t>
            </w:r>
            <w:r w:rsidRPr="0090150E">
              <w:rPr>
                <w:i/>
              </w:rPr>
              <w:t xml:space="preserve"> S.mac</w:t>
            </w:r>
          </w:p>
        </w:tc>
        <w:tc>
          <w:tcPr>
            <w:tcW w:w="1134" w:type="dxa"/>
          </w:tcPr>
          <w:p w:rsidR="00141C18" w:rsidRPr="0090150E" w:rsidRDefault="00141C18" w:rsidP="005730E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90150E">
              <w:rPr>
                <w:i/>
              </w:rPr>
              <w:t>M.ele</w:t>
            </w:r>
            <w:proofErr w:type="spellEnd"/>
            <w:r w:rsidRPr="0090150E">
              <w:rPr>
                <w:i/>
              </w:rPr>
              <w:t xml:space="preserve"> </w:t>
            </w:r>
            <w:r w:rsidRPr="0090150E">
              <w:t xml:space="preserve">Vs </w:t>
            </w:r>
            <w:r w:rsidRPr="0090150E">
              <w:rPr>
                <w:i/>
              </w:rPr>
              <w:t>S.mac</w:t>
            </w:r>
          </w:p>
        </w:tc>
        <w:tc>
          <w:tcPr>
            <w:tcW w:w="1701" w:type="dxa"/>
          </w:tcPr>
          <w:p w:rsidR="00141C18" w:rsidRPr="0090150E" w:rsidRDefault="00141C18" w:rsidP="005730E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0150E">
              <w:t xml:space="preserve">All Categories among 5 </w:t>
            </w:r>
            <w:proofErr w:type="spellStart"/>
            <w:r w:rsidRPr="0090150E">
              <w:t>efishes</w:t>
            </w:r>
            <w:proofErr w:type="spellEnd"/>
          </w:p>
        </w:tc>
        <w:bookmarkStart w:id="0" w:name="_GoBack"/>
        <w:bookmarkEnd w:id="0"/>
      </w:tr>
      <w:tr w:rsidR="00141C18" w:rsidRPr="00D93CE1" w:rsidTr="00082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41C18" w:rsidRPr="0090150E" w:rsidRDefault="00141C18" w:rsidP="000822A9">
            <w:r w:rsidRPr="0090150E">
              <w:t>GO Term</w:t>
            </w:r>
          </w:p>
        </w:tc>
        <w:tc>
          <w:tcPr>
            <w:tcW w:w="993" w:type="dxa"/>
          </w:tcPr>
          <w:p w:rsidR="00141C18" w:rsidRPr="0090150E" w:rsidRDefault="00141C18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141C18" w:rsidRPr="0090150E" w:rsidRDefault="00141C18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141C18" w:rsidRPr="0090150E" w:rsidRDefault="00141C18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:rsidR="00141C18" w:rsidRPr="0090150E" w:rsidRDefault="00141C18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141C18" w:rsidRPr="0090150E" w:rsidRDefault="00141C18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141C18" w:rsidRPr="0090150E" w:rsidRDefault="00141C18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141C18" w:rsidRPr="0090150E" w:rsidRDefault="00141C18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141C18" w:rsidRPr="0090150E" w:rsidRDefault="00141C18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141C18" w:rsidRPr="0090150E" w:rsidRDefault="00141C18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141C18" w:rsidRPr="0090150E" w:rsidRDefault="00141C18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:rsidR="00141C18" w:rsidRPr="0090150E" w:rsidRDefault="00141C18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41C18" w:rsidRPr="00D93CE1" w:rsidTr="000822A9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41C18" w:rsidRPr="0090150E" w:rsidRDefault="00141C18" w:rsidP="000822A9">
            <w:pPr>
              <w:rPr>
                <w:b w:val="0"/>
              </w:rPr>
            </w:pPr>
            <w:r w:rsidRPr="0090150E">
              <w:rPr>
                <w:b w:val="0"/>
              </w:rPr>
              <w:t>Shared Terms</w:t>
            </w:r>
          </w:p>
        </w:tc>
        <w:tc>
          <w:tcPr>
            <w:tcW w:w="993" w:type="dxa"/>
          </w:tcPr>
          <w:p w:rsidR="00141C18" w:rsidRPr="0090150E" w:rsidRDefault="00B728F2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3</w:t>
            </w:r>
          </w:p>
        </w:tc>
        <w:tc>
          <w:tcPr>
            <w:tcW w:w="1134" w:type="dxa"/>
          </w:tcPr>
          <w:p w:rsidR="00141C18" w:rsidRPr="0090150E" w:rsidRDefault="00B728F2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3</w:t>
            </w:r>
          </w:p>
        </w:tc>
        <w:tc>
          <w:tcPr>
            <w:tcW w:w="1134" w:type="dxa"/>
          </w:tcPr>
          <w:p w:rsidR="00141C18" w:rsidRPr="0090150E" w:rsidRDefault="00B728F2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9</w:t>
            </w:r>
          </w:p>
        </w:tc>
        <w:tc>
          <w:tcPr>
            <w:tcW w:w="1275" w:type="dxa"/>
          </w:tcPr>
          <w:p w:rsidR="00141C18" w:rsidRPr="0090150E" w:rsidRDefault="00B728F2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7</w:t>
            </w:r>
          </w:p>
        </w:tc>
        <w:tc>
          <w:tcPr>
            <w:tcW w:w="1134" w:type="dxa"/>
          </w:tcPr>
          <w:p w:rsidR="00141C18" w:rsidRPr="0090150E" w:rsidRDefault="00B728F2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9</w:t>
            </w:r>
          </w:p>
        </w:tc>
        <w:tc>
          <w:tcPr>
            <w:tcW w:w="1134" w:type="dxa"/>
          </w:tcPr>
          <w:p w:rsidR="00141C18" w:rsidRPr="0090150E" w:rsidRDefault="00B728F2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2</w:t>
            </w:r>
          </w:p>
        </w:tc>
        <w:tc>
          <w:tcPr>
            <w:tcW w:w="1134" w:type="dxa"/>
          </w:tcPr>
          <w:p w:rsidR="00141C18" w:rsidRPr="0090150E" w:rsidRDefault="00B728F2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7</w:t>
            </w:r>
          </w:p>
        </w:tc>
        <w:tc>
          <w:tcPr>
            <w:tcW w:w="1134" w:type="dxa"/>
          </w:tcPr>
          <w:p w:rsidR="00141C18" w:rsidRPr="0090150E" w:rsidRDefault="00B728F2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7</w:t>
            </w:r>
          </w:p>
        </w:tc>
        <w:tc>
          <w:tcPr>
            <w:tcW w:w="1134" w:type="dxa"/>
          </w:tcPr>
          <w:p w:rsidR="00141C18" w:rsidRPr="0090150E" w:rsidRDefault="00B728F2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1134" w:type="dxa"/>
          </w:tcPr>
          <w:p w:rsidR="00141C18" w:rsidRPr="0090150E" w:rsidRDefault="00B728F2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1701" w:type="dxa"/>
          </w:tcPr>
          <w:p w:rsidR="00141C18" w:rsidRPr="0090150E" w:rsidRDefault="00BD69D6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141C18" w:rsidRPr="0090150E">
              <w:t>1</w:t>
            </w:r>
          </w:p>
        </w:tc>
      </w:tr>
      <w:tr w:rsidR="00141C18" w:rsidRPr="00D93CE1" w:rsidTr="00082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41C18" w:rsidRPr="0090150E" w:rsidRDefault="00141C18" w:rsidP="000822A9">
            <w:pPr>
              <w:rPr>
                <w:b w:val="0"/>
              </w:rPr>
            </w:pPr>
            <w:r w:rsidRPr="0090150E">
              <w:rPr>
                <w:b w:val="0"/>
              </w:rPr>
              <w:t>All Terms</w:t>
            </w:r>
          </w:p>
        </w:tc>
        <w:tc>
          <w:tcPr>
            <w:tcW w:w="993" w:type="dxa"/>
          </w:tcPr>
          <w:p w:rsidR="00141C18" w:rsidRPr="0090150E" w:rsidRDefault="00B728F2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02</w:t>
            </w:r>
          </w:p>
        </w:tc>
        <w:tc>
          <w:tcPr>
            <w:tcW w:w="1134" w:type="dxa"/>
          </w:tcPr>
          <w:p w:rsidR="00141C18" w:rsidRPr="0090150E" w:rsidRDefault="00B728F2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85</w:t>
            </w:r>
          </w:p>
        </w:tc>
        <w:tc>
          <w:tcPr>
            <w:tcW w:w="1134" w:type="dxa"/>
          </w:tcPr>
          <w:p w:rsidR="00141C18" w:rsidRPr="0090150E" w:rsidRDefault="00B728F2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84</w:t>
            </w:r>
          </w:p>
        </w:tc>
        <w:tc>
          <w:tcPr>
            <w:tcW w:w="1275" w:type="dxa"/>
          </w:tcPr>
          <w:p w:rsidR="00141C18" w:rsidRPr="0090150E" w:rsidRDefault="00B728F2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66</w:t>
            </w:r>
          </w:p>
        </w:tc>
        <w:tc>
          <w:tcPr>
            <w:tcW w:w="1134" w:type="dxa"/>
          </w:tcPr>
          <w:p w:rsidR="00141C18" w:rsidRPr="0090150E" w:rsidRDefault="00B728F2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0</w:t>
            </w:r>
          </w:p>
        </w:tc>
        <w:tc>
          <w:tcPr>
            <w:tcW w:w="1134" w:type="dxa"/>
          </w:tcPr>
          <w:p w:rsidR="00141C18" w:rsidRPr="0090150E" w:rsidRDefault="00B728F2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2</w:t>
            </w:r>
          </w:p>
        </w:tc>
        <w:tc>
          <w:tcPr>
            <w:tcW w:w="1134" w:type="dxa"/>
          </w:tcPr>
          <w:p w:rsidR="00141C18" w:rsidRPr="0090150E" w:rsidRDefault="00B728F2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47</w:t>
            </w:r>
          </w:p>
        </w:tc>
        <w:tc>
          <w:tcPr>
            <w:tcW w:w="1134" w:type="dxa"/>
          </w:tcPr>
          <w:p w:rsidR="00141C18" w:rsidRPr="0090150E" w:rsidRDefault="00B728F2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1134" w:type="dxa"/>
          </w:tcPr>
          <w:p w:rsidR="00141C18" w:rsidRPr="0090150E" w:rsidRDefault="00B728F2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22</w:t>
            </w:r>
          </w:p>
        </w:tc>
        <w:tc>
          <w:tcPr>
            <w:tcW w:w="1134" w:type="dxa"/>
          </w:tcPr>
          <w:p w:rsidR="00141C18" w:rsidRPr="0090150E" w:rsidRDefault="00B728F2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21</w:t>
            </w:r>
          </w:p>
        </w:tc>
        <w:tc>
          <w:tcPr>
            <w:tcW w:w="1701" w:type="dxa"/>
          </w:tcPr>
          <w:p w:rsidR="00141C18" w:rsidRPr="0090150E" w:rsidRDefault="00141C18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150E">
              <w:t>3</w:t>
            </w:r>
            <w:r w:rsidR="00BD69D6">
              <w:t>88</w:t>
            </w:r>
          </w:p>
        </w:tc>
      </w:tr>
      <w:tr w:rsidR="00141C18" w:rsidRPr="00D93CE1" w:rsidTr="000822A9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41C18" w:rsidRPr="0090150E" w:rsidRDefault="00141C18" w:rsidP="000822A9">
            <w:pPr>
              <w:rPr>
                <w:b w:val="0"/>
              </w:rPr>
            </w:pPr>
            <w:r w:rsidRPr="0090150E">
              <w:rPr>
                <w:b w:val="0"/>
                <w:i/>
              </w:rPr>
              <w:t>P</w:t>
            </w:r>
            <w:r w:rsidRPr="0090150E">
              <w:rPr>
                <w:b w:val="0"/>
              </w:rPr>
              <w:t xml:space="preserve"> value</w:t>
            </w:r>
          </w:p>
        </w:tc>
        <w:tc>
          <w:tcPr>
            <w:tcW w:w="993" w:type="dxa"/>
          </w:tcPr>
          <w:p w:rsidR="00141C18" w:rsidRPr="0090150E" w:rsidRDefault="00833F1F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3F1F">
              <w:t>0.70</w:t>
            </w:r>
            <w:r>
              <w:t>4</w:t>
            </w:r>
          </w:p>
        </w:tc>
        <w:tc>
          <w:tcPr>
            <w:tcW w:w="1134" w:type="dxa"/>
          </w:tcPr>
          <w:p w:rsidR="00141C18" w:rsidRPr="0090150E" w:rsidRDefault="00833F1F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3F1F">
              <w:t>0.03</w:t>
            </w:r>
            <w:r w:rsidR="00BE7C23">
              <w:t>4</w:t>
            </w:r>
          </w:p>
        </w:tc>
        <w:tc>
          <w:tcPr>
            <w:tcW w:w="1134" w:type="dxa"/>
          </w:tcPr>
          <w:p w:rsidR="00141C18" w:rsidRPr="0090150E" w:rsidRDefault="00BE7C23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7C23">
              <w:t>4.2</w:t>
            </w:r>
            <w:r>
              <w:t>5</w:t>
            </w:r>
            <w:r w:rsidR="009E03F5" w:rsidRPr="00833F1F">
              <w:t>×10</w:t>
            </w:r>
            <w:r w:rsidRPr="009E03F5">
              <w:rPr>
                <w:vertAlign w:val="superscript"/>
              </w:rPr>
              <w:t>-06</w:t>
            </w:r>
          </w:p>
        </w:tc>
        <w:tc>
          <w:tcPr>
            <w:tcW w:w="1275" w:type="dxa"/>
          </w:tcPr>
          <w:p w:rsidR="00141C18" w:rsidRPr="0090150E" w:rsidRDefault="00BE7C23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7C23">
              <w:t>&lt;2.2</w:t>
            </w:r>
            <w:r w:rsidR="009E03F5" w:rsidRPr="00833F1F">
              <w:t>×10</w:t>
            </w:r>
            <w:r w:rsidRPr="009E03F5">
              <w:rPr>
                <w:vertAlign w:val="superscript"/>
              </w:rPr>
              <w:t>-16</w:t>
            </w:r>
          </w:p>
        </w:tc>
        <w:tc>
          <w:tcPr>
            <w:tcW w:w="1134" w:type="dxa"/>
          </w:tcPr>
          <w:p w:rsidR="00141C18" w:rsidRPr="0090150E" w:rsidRDefault="00BE7C23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7C23">
              <w:t>1.67</w:t>
            </w:r>
            <w:r w:rsidR="009E03F5" w:rsidRPr="00833F1F">
              <w:t>×10</w:t>
            </w:r>
            <w:r w:rsidRPr="009E03F5">
              <w:rPr>
                <w:vertAlign w:val="superscript"/>
              </w:rPr>
              <w:t>-14</w:t>
            </w:r>
          </w:p>
        </w:tc>
        <w:tc>
          <w:tcPr>
            <w:tcW w:w="1134" w:type="dxa"/>
          </w:tcPr>
          <w:p w:rsidR="00141C18" w:rsidRPr="0090150E" w:rsidRDefault="00BE7C23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7C23">
              <w:t>&lt;2.2</w:t>
            </w:r>
            <w:r w:rsidR="009E03F5" w:rsidRPr="00833F1F">
              <w:t>×10</w:t>
            </w:r>
            <w:r w:rsidRPr="009E03F5">
              <w:rPr>
                <w:vertAlign w:val="superscript"/>
              </w:rPr>
              <w:t>-16</w:t>
            </w:r>
          </w:p>
        </w:tc>
        <w:tc>
          <w:tcPr>
            <w:tcW w:w="1134" w:type="dxa"/>
          </w:tcPr>
          <w:p w:rsidR="00141C18" w:rsidRPr="0090150E" w:rsidRDefault="009E03F5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3F5">
              <w:t>8.49</w:t>
            </w:r>
            <w:r w:rsidRPr="00833F1F">
              <w:t>×10</w:t>
            </w:r>
            <w:r w:rsidRPr="009E03F5">
              <w:rPr>
                <w:vertAlign w:val="superscript"/>
              </w:rPr>
              <w:t>-16</w:t>
            </w:r>
          </w:p>
        </w:tc>
        <w:tc>
          <w:tcPr>
            <w:tcW w:w="1134" w:type="dxa"/>
          </w:tcPr>
          <w:p w:rsidR="00141C18" w:rsidRPr="0090150E" w:rsidRDefault="009E03F5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3F5">
              <w:t>&lt;2.2</w:t>
            </w:r>
            <w:r w:rsidRPr="00833F1F">
              <w:t>×10</w:t>
            </w:r>
            <w:r w:rsidRPr="009E03F5">
              <w:rPr>
                <w:vertAlign w:val="superscript"/>
              </w:rPr>
              <w:t>-16</w:t>
            </w:r>
          </w:p>
        </w:tc>
        <w:tc>
          <w:tcPr>
            <w:tcW w:w="1134" w:type="dxa"/>
          </w:tcPr>
          <w:p w:rsidR="00141C18" w:rsidRPr="0090150E" w:rsidRDefault="009E03F5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3F5">
              <w:t>4.74</w:t>
            </w:r>
            <w:r w:rsidRPr="00833F1F">
              <w:t>×10</w:t>
            </w:r>
            <w:r w:rsidRPr="009E03F5">
              <w:rPr>
                <w:vertAlign w:val="superscript"/>
              </w:rPr>
              <w:t>-11</w:t>
            </w:r>
          </w:p>
        </w:tc>
        <w:tc>
          <w:tcPr>
            <w:tcW w:w="1134" w:type="dxa"/>
          </w:tcPr>
          <w:p w:rsidR="00141C18" w:rsidRPr="0090150E" w:rsidRDefault="009E03F5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3F5">
              <w:t>1.8</w:t>
            </w:r>
            <w:r>
              <w:t>1</w:t>
            </w:r>
            <w:r w:rsidRPr="00833F1F">
              <w:t>×10</w:t>
            </w:r>
            <w:r w:rsidRPr="009E03F5">
              <w:rPr>
                <w:vertAlign w:val="superscript"/>
              </w:rPr>
              <w:t>-6</w:t>
            </w:r>
          </w:p>
        </w:tc>
        <w:tc>
          <w:tcPr>
            <w:tcW w:w="1701" w:type="dxa"/>
          </w:tcPr>
          <w:p w:rsidR="00141C18" w:rsidRPr="0090150E" w:rsidRDefault="00833F1F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3F1F">
              <w:t>&lt;2.2×10</w:t>
            </w:r>
            <w:r w:rsidRPr="009E03F5">
              <w:rPr>
                <w:vertAlign w:val="superscript"/>
              </w:rPr>
              <w:t>-16</w:t>
            </w:r>
          </w:p>
        </w:tc>
      </w:tr>
      <w:tr w:rsidR="00141C18" w:rsidRPr="00D93CE1" w:rsidTr="00082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41C18" w:rsidRPr="0090150E" w:rsidRDefault="00141C18" w:rsidP="000822A9">
            <w:r w:rsidRPr="0090150E">
              <w:t>KEGG pathway</w:t>
            </w:r>
          </w:p>
        </w:tc>
        <w:tc>
          <w:tcPr>
            <w:tcW w:w="993" w:type="dxa"/>
          </w:tcPr>
          <w:p w:rsidR="00141C18" w:rsidRPr="0090150E" w:rsidRDefault="00141C18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141C18" w:rsidRPr="0090150E" w:rsidRDefault="00141C18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141C18" w:rsidRPr="0090150E" w:rsidRDefault="00141C18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:rsidR="00141C18" w:rsidRPr="0090150E" w:rsidRDefault="00141C18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141C18" w:rsidRPr="0090150E" w:rsidRDefault="00141C18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141C18" w:rsidRPr="0090150E" w:rsidRDefault="00141C18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141C18" w:rsidRPr="0090150E" w:rsidRDefault="00141C18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141C18" w:rsidRPr="0090150E" w:rsidRDefault="00141C18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141C18" w:rsidRPr="0090150E" w:rsidRDefault="00141C18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141C18" w:rsidRPr="0090150E" w:rsidRDefault="00141C18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:rsidR="00141C18" w:rsidRPr="0090150E" w:rsidRDefault="00141C18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41C18" w:rsidRPr="00D93CE1" w:rsidTr="000822A9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41C18" w:rsidRPr="0090150E" w:rsidRDefault="00141C18" w:rsidP="000822A9">
            <w:pPr>
              <w:rPr>
                <w:b w:val="0"/>
              </w:rPr>
            </w:pPr>
            <w:r w:rsidRPr="0090150E">
              <w:rPr>
                <w:b w:val="0"/>
              </w:rPr>
              <w:t>Shared pathways</w:t>
            </w:r>
          </w:p>
        </w:tc>
        <w:tc>
          <w:tcPr>
            <w:tcW w:w="993" w:type="dxa"/>
          </w:tcPr>
          <w:p w:rsidR="00141C18" w:rsidRPr="0090150E" w:rsidRDefault="00700A03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134" w:type="dxa"/>
          </w:tcPr>
          <w:p w:rsidR="00141C18" w:rsidRPr="0090150E" w:rsidRDefault="00C61D16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</w:p>
        </w:tc>
        <w:tc>
          <w:tcPr>
            <w:tcW w:w="1134" w:type="dxa"/>
          </w:tcPr>
          <w:p w:rsidR="00141C18" w:rsidRPr="0090150E" w:rsidRDefault="00B728F2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</w:p>
        </w:tc>
        <w:tc>
          <w:tcPr>
            <w:tcW w:w="1275" w:type="dxa"/>
          </w:tcPr>
          <w:p w:rsidR="00141C18" w:rsidRPr="0090150E" w:rsidRDefault="00B728F2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134" w:type="dxa"/>
          </w:tcPr>
          <w:p w:rsidR="00141C18" w:rsidRPr="0090150E" w:rsidRDefault="00B728F2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</w:p>
        </w:tc>
        <w:tc>
          <w:tcPr>
            <w:tcW w:w="1134" w:type="dxa"/>
          </w:tcPr>
          <w:p w:rsidR="00141C18" w:rsidRPr="0090150E" w:rsidRDefault="00B728F2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</w:p>
        </w:tc>
        <w:tc>
          <w:tcPr>
            <w:tcW w:w="1134" w:type="dxa"/>
          </w:tcPr>
          <w:p w:rsidR="00141C18" w:rsidRPr="0090150E" w:rsidRDefault="00B728F2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</w:p>
        </w:tc>
        <w:tc>
          <w:tcPr>
            <w:tcW w:w="1134" w:type="dxa"/>
          </w:tcPr>
          <w:p w:rsidR="00141C18" w:rsidRPr="0090150E" w:rsidRDefault="00B728F2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</w:p>
        </w:tc>
        <w:tc>
          <w:tcPr>
            <w:tcW w:w="1134" w:type="dxa"/>
          </w:tcPr>
          <w:p w:rsidR="00141C18" w:rsidRPr="0090150E" w:rsidRDefault="00B728F2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</w:p>
        </w:tc>
        <w:tc>
          <w:tcPr>
            <w:tcW w:w="1134" w:type="dxa"/>
          </w:tcPr>
          <w:p w:rsidR="00141C18" w:rsidRPr="0090150E" w:rsidRDefault="00B728F2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</w:p>
        </w:tc>
        <w:tc>
          <w:tcPr>
            <w:tcW w:w="1701" w:type="dxa"/>
          </w:tcPr>
          <w:p w:rsidR="00141C18" w:rsidRPr="0090150E" w:rsidRDefault="00141C18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150E">
              <w:t>4</w:t>
            </w:r>
          </w:p>
        </w:tc>
      </w:tr>
      <w:tr w:rsidR="00141C18" w:rsidRPr="00D93CE1" w:rsidTr="00082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41C18" w:rsidRPr="0090150E" w:rsidRDefault="00141C18" w:rsidP="000822A9">
            <w:pPr>
              <w:rPr>
                <w:b w:val="0"/>
              </w:rPr>
            </w:pPr>
            <w:r w:rsidRPr="0090150E">
              <w:rPr>
                <w:b w:val="0"/>
              </w:rPr>
              <w:t>All pathways</w:t>
            </w:r>
          </w:p>
        </w:tc>
        <w:tc>
          <w:tcPr>
            <w:tcW w:w="993" w:type="dxa"/>
          </w:tcPr>
          <w:p w:rsidR="00141C18" w:rsidRPr="0090150E" w:rsidRDefault="00700A03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1134" w:type="dxa"/>
          </w:tcPr>
          <w:p w:rsidR="00141C18" w:rsidRPr="0090150E" w:rsidRDefault="00B728F2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  <w:r>
              <w:rPr>
                <w:rFonts w:hint="eastAsia"/>
              </w:rPr>
              <w:t>5</w:t>
            </w:r>
          </w:p>
        </w:tc>
        <w:tc>
          <w:tcPr>
            <w:tcW w:w="1134" w:type="dxa"/>
          </w:tcPr>
          <w:p w:rsidR="00141C18" w:rsidRPr="0090150E" w:rsidRDefault="00B728F2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1275" w:type="dxa"/>
          </w:tcPr>
          <w:p w:rsidR="00141C18" w:rsidRPr="0090150E" w:rsidRDefault="00B728F2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1134" w:type="dxa"/>
          </w:tcPr>
          <w:p w:rsidR="00141C18" w:rsidRPr="0090150E" w:rsidRDefault="00B728F2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134" w:type="dxa"/>
          </w:tcPr>
          <w:p w:rsidR="00141C18" w:rsidRPr="0090150E" w:rsidRDefault="00B728F2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1134" w:type="dxa"/>
          </w:tcPr>
          <w:p w:rsidR="00141C18" w:rsidRPr="0090150E" w:rsidRDefault="00B728F2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1134" w:type="dxa"/>
          </w:tcPr>
          <w:p w:rsidR="00141C18" w:rsidRPr="0090150E" w:rsidRDefault="00B728F2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</w:p>
        </w:tc>
        <w:tc>
          <w:tcPr>
            <w:tcW w:w="1134" w:type="dxa"/>
          </w:tcPr>
          <w:p w:rsidR="00141C18" w:rsidRPr="0090150E" w:rsidRDefault="00B728F2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134" w:type="dxa"/>
          </w:tcPr>
          <w:p w:rsidR="00141C18" w:rsidRPr="0090150E" w:rsidRDefault="00B728F2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701" w:type="dxa"/>
          </w:tcPr>
          <w:p w:rsidR="00141C18" w:rsidRPr="0090150E" w:rsidRDefault="00700A03" w:rsidP="00082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</w:t>
            </w:r>
          </w:p>
        </w:tc>
      </w:tr>
      <w:tr w:rsidR="00141C18" w:rsidRPr="00D93CE1" w:rsidTr="000822A9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141C18" w:rsidRPr="0090150E" w:rsidRDefault="00141C18" w:rsidP="000822A9">
            <w:pPr>
              <w:rPr>
                <w:b w:val="0"/>
              </w:rPr>
            </w:pPr>
            <w:r w:rsidRPr="0090150E">
              <w:rPr>
                <w:b w:val="0"/>
                <w:i/>
              </w:rPr>
              <w:t>P</w:t>
            </w:r>
            <w:r w:rsidRPr="0090150E">
              <w:rPr>
                <w:b w:val="0"/>
              </w:rPr>
              <w:t xml:space="preserve"> value</w:t>
            </w:r>
          </w:p>
        </w:tc>
        <w:tc>
          <w:tcPr>
            <w:tcW w:w="993" w:type="dxa"/>
          </w:tcPr>
          <w:p w:rsidR="00141C18" w:rsidRPr="0090150E" w:rsidRDefault="00833F1F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3F1F">
              <w:t>0.073</w:t>
            </w:r>
          </w:p>
        </w:tc>
        <w:tc>
          <w:tcPr>
            <w:tcW w:w="1134" w:type="dxa"/>
          </w:tcPr>
          <w:p w:rsidR="00141C18" w:rsidRPr="0090150E" w:rsidRDefault="00BE7C23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7C23">
              <w:t>0.31</w:t>
            </w:r>
            <w:r>
              <w:t>4</w:t>
            </w:r>
          </w:p>
        </w:tc>
        <w:tc>
          <w:tcPr>
            <w:tcW w:w="1134" w:type="dxa"/>
          </w:tcPr>
          <w:p w:rsidR="00141C18" w:rsidRPr="0090150E" w:rsidRDefault="00BE7C23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7C23">
              <w:t>0.001</w:t>
            </w:r>
          </w:p>
        </w:tc>
        <w:tc>
          <w:tcPr>
            <w:tcW w:w="1275" w:type="dxa"/>
          </w:tcPr>
          <w:p w:rsidR="00141C18" w:rsidRPr="0090150E" w:rsidRDefault="00BE7C23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7C23">
              <w:t>6.8</w:t>
            </w:r>
            <w:r>
              <w:t>1</w:t>
            </w:r>
            <w:r w:rsidR="009E03F5" w:rsidRPr="00833F1F">
              <w:t>×10</w:t>
            </w:r>
            <w:r w:rsidRPr="009E03F5">
              <w:rPr>
                <w:vertAlign w:val="superscript"/>
              </w:rPr>
              <w:t>-14</w:t>
            </w:r>
          </w:p>
        </w:tc>
        <w:tc>
          <w:tcPr>
            <w:tcW w:w="1134" w:type="dxa"/>
          </w:tcPr>
          <w:p w:rsidR="00141C18" w:rsidRPr="0090150E" w:rsidRDefault="00BE7C23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7C23">
              <w:t>0.094</w:t>
            </w:r>
          </w:p>
        </w:tc>
        <w:tc>
          <w:tcPr>
            <w:tcW w:w="1134" w:type="dxa"/>
          </w:tcPr>
          <w:p w:rsidR="00141C18" w:rsidRPr="0090150E" w:rsidRDefault="00BE7C23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7C23">
              <w:t>3.4</w:t>
            </w:r>
            <w:r>
              <w:t>4</w:t>
            </w:r>
            <w:r w:rsidR="009E03F5" w:rsidRPr="00833F1F">
              <w:t>×10</w:t>
            </w:r>
            <w:r w:rsidRPr="009E03F5">
              <w:rPr>
                <w:vertAlign w:val="superscript"/>
              </w:rPr>
              <w:t>-5</w:t>
            </w:r>
          </w:p>
        </w:tc>
        <w:tc>
          <w:tcPr>
            <w:tcW w:w="1134" w:type="dxa"/>
          </w:tcPr>
          <w:p w:rsidR="00141C18" w:rsidRPr="0090150E" w:rsidRDefault="00BE7C23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7C23">
              <w:t>2.59</w:t>
            </w:r>
            <w:r w:rsidR="009E03F5" w:rsidRPr="00833F1F">
              <w:t>×10</w:t>
            </w:r>
            <w:r w:rsidRPr="009E03F5">
              <w:rPr>
                <w:vertAlign w:val="superscript"/>
              </w:rPr>
              <w:t>-8</w:t>
            </w:r>
          </w:p>
        </w:tc>
        <w:tc>
          <w:tcPr>
            <w:tcW w:w="1134" w:type="dxa"/>
          </w:tcPr>
          <w:p w:rsidR="00141C18" w:rsidRPr="0090150E" w:rsidRDefault="009E03F5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3F5">
              <w:t>0.00</w:t>
            </w:r>
            <w:r>
              <w:t>1</w:t>
            </w:r>
          </w:p>
        </w:tc>
        <w:tc>
          <w:tcPr>
            <w:tcW w:w="1134" w:type="dxa"/>
          </w:tcPr>
          <w:p w:rsidR="00141C18" w:rsidRPr="0090150E" w:rsidRDefault="009E03F5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3F5">
              <w:t>0.001</w:t>
            </w:r>
          </w:p>
        </w:tc>
        <w:tc>
          <w:tcPr>
            <w:tcW w:w="1134" w:type="dxa"/>
          </w:tcPr>
          <w:p w:rsidR="00141C18" w:rsidRPr="0090150E" w:rsidRDefault="009E03F5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3F5">
              <w:t>1.5</w:t>
            </w:r>
            <w:r>
              <w:t>7</w:t>
            </w:r>
            <w:r w:rsidRPr="00833F1F">
              <w:t>×10</w:t>
            </w:r>
            <w:r w:rsidRPr="009E03F5">
              <w:rPr>
                <w:vertAlign w:val="superscript"/>
              </w:rPr>
              <w:t>-06</w:t>
            </w:r>
          </w:p>
        </w:tc>
        <w:tc>
          <w:tcPr>
            <w:tcW w:w="1701" w:type="dxa"/>
          </w:tcPr>
          <w:p w:rsidR="00141C18" w:rsidRPr="0090150E" w:rsidRDefault="00833F1F" w:rsidP="00082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3F1F">
              <w:t>3.02</w:t>
            </w:r>
            <w:r w:rsidR="009E03F5" w:rsidRPr="00833F1F">
              <w:t>×10</w:t>
            </w:r>
            <w:r w:rsidRPr="009E03F5">
              <w:rPr>
                <w:vertAlign w:val="superscript"/>
              </w:rPr>
              <w:t>-7</w:t>
            </w:r>
          </w:p>
        </w:tc>
      </w:tr>
    </w:tbl>
    <w:p w:rsidR="00141C18" w:rsidRDefault="00141C18"/>
    <w:sectPr w:rsidR="00141C18" w:rsidSect="00141C1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4FDE" w:rsidRDefault="002C4FDE" w:rsidP="000E43BA">
      <w:r>
        <w:separator/>
      </w:r>
    </w:p>
  </w:endnote>
  <w:endnote w:type="continuationSeparator" w:id="0">
    <w:p w:rsidR="002C4FDE" w:rsidRDefault="002C4FDE" w:rsidP="000E43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4FDE" w:rsidRDefault="002C4FDE" w:rsidP="000E43BA">
      <w:r>
        <w:separator/>
      </w:r>
    </w:p>
  </w:footnote>
  <w:footnote w:type="continuationSeparator" w:id="0">
    <w:p w:rsidR="002C4FDE" w:rsidRDefault="002C4FDE" w:rsidP="000E43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C18"/>
    <w:rsid w:val="000E43BA"/>
    <w:rsid w:val="00141C18"/>
    <w:rsid w:val="002C4FDE"/>
    <w:rsid w:val="005730E5"/>
    <w:rsid w:val="00700A03"/>
    <w:rsid w:val="00833F1F"/>
    <w:rsid w:val="0090150E"/>
    <w:rsid w:val="009E03F5"/>
    <w:rsid w:val="00B728F2"/>
    <w:rsid w:val="00BD69D6"/>
    <w:rsid w:val="00BE7C23"/>
    <w:rsid w:val="00C61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D687A1"/>
  <w15:chartTrackingRefBased/>
  <w15:docId w15:val="{327DAB23-F0D1-4E93-ABDE-14D4592B0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41C1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3">
    <w:name w:val="List Table 2 Accent 3"/>
    <w:basedOn w:val="a1"/>
    <w:uiPriority w:val="47"/>
    <w:rsid w:val="00141C18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3">
    <w:name w:val="header"/>
    <w:basedOn w:val="a"/>
    <w:link w:val="a4"/>
    <w:uiPriority w:val="99"/>
    <w:unhideWhenUsed/>
    <w:rsid w:val="000E43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3BA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3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3B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Liu Ake</cp:lastModifiedBy>
  <cp:revision>6</cp:revision>
  <dcterms:created xsi:type="dcterms:W3CDTF">2018-12-23T09:23:00Z</dcterms:created>
  <dcterms:modified xsi:type="dcterms:W3CDTF">2019-04-07T05:50:00Z</dcterms:modified>
</cp:coreProperties>
</file>